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C0" w:rsidRPr="00095D15" w:rsidRDefault="004123C0" w:rsidP="001A468E">
      <w:pPr>
        <w:spacing w:before="100" w:beforeAutospacing="1" w:after="100" w:afterAutospacing="1" w:line="360" w:lineRule="auto"/>
        <w:rPr>
          <w:rFonts w:ascii="Arial" w:hAnsi="Arial" w:cs="Arial"/>
          <w:b/>
          <w:color w:val="2F5496" w:themeColor="accent5" w:themeShade="BF"/>
          <w:szCs w:val="24"/>
        </w:rPr>
      </w:pPr>
      <w:r w:rsidRPr="00095D15">
        <w:rPr>
          <w:rFonts w:ascii="Arial" w:hAnsi="Arial" w:cs="Arial"/>
          <w:b/>
          <w:color w:val="2F5496" w:themeColor="accent5" w:themeShade="BF"/>
          <w:szCs w:val="24"/>
        </w:rPr>
        <w:t>Supplemental File 5</w:t>
      </w:r>
    </w:p>
    <w:p w:rsidR="00405BD6" w:rsidRPr="00095D15" w:rsidRDefault="00405BD6" w:rsidP="0047405A">
      <w:pPr>
        <w:spacing w:before="100" w:beforeAutospacing="1" w:after="100" w:afterAutospacing="1" w:line="360" w:lineRule="auto"/>
        <w:jc w:val="center"/>
        <w:rPr>
          <w:rFonts w:ascii="Arial" w:hAnsi="Arial" w:cs="Arial"/>
          <w:b/>
          <w:szCs w:val="24"/>
        </w:rPr>
      </w:pPr>
      <w:r w:rsidRPr="00095D15">
        <w:rPr>
          <w:rFonts w:ascii="Arial" w:hAnsi="Arial" w:cs="Arial"/>
          <w:b/>
          <w:szCs w:val="24"/>
        </w:rPr>
        <w:t>Checklist for Mixed Methods Research (MMR) Manuscript Preparation and Review</w:t>
      </w:r>
      <w:r w:rsidRPr="00095D15">
        <w:rPr>
          <w:rFonts w:ascii="Arial" w:hAnsi="Arial" w:cs="Arial"/>
          <w:b/>
          <w:szCs w:val="24"/>
        </w:rPr>
        <w:fldChar w:fldCharType="begin"/>
      </w:r>
      <w:r w:rsidRPr="00095D15">
        <w:rPr>
          <w:rFonts w:ascii="Arial" w:hAnsi="Arial" w:cs="Arial"/>
          <w:b/>
          <w:szCs w:val="24"/>
        </w:rPr>
        <w:instrText xml:space="preserve"> ADDIN EN.CITE &lt;EndNote&gt;&lt;Cite&gt;&lt;Author&gt;Lee&lt;/Author&gt;&lt;Year&gt;2021&lt;/Year&gt;&lt;RecNum&gt;13423&lt;/RecNum&gt;&lt;DisplayText&gt;&lt;style face="superscript"&gt;1&lt;/style&gt;&lt;/DisplayText&gt;&lt;record&gt;&lt;rec-number&gt;13423&lt;/rec-number&gt;&lt;foreign-keys&gt;&lt;key app="EN" db-id="pwp5r20wp0zxd1e9rxmxa9fovp9fpaswaaar" timestamp="1725878740"&gt;13423&lt;/key&gt;&lt;/foreign-keys&gt;&lt;ref-type name="Journal Article"&gt;17&lt;/ref-type&gt;&lt;contributors&gt;&lt;authors&gt;&lt;author&gt;Lee, Shoou-Yih D.&lt;/author&gt;&lt;author&gt;Iott, Bradley&lt;/author&gt;&lt;author&gt;Banaszak-Holl, Jane&lt;/author&gt;&lt;author&gt;Shih, Shu-Fang&lt;/author&gt;&lt;author&gt;Raj, Minakshi&lt;/author&gt;&lt;author&gt;Johnson, Kimson E.&lt;/author&gt;&lt;author&gt;Kiessling, Karalyn&lt;/author&gt;&lt;author&gt;Moore-Petinak, N’dea&lt;/author&gt;&lt;/authors&gt;&lt;/contributors&gt;&lt;titles&gt;&lt;title&gt;Application of Mixed Methods in Health Services Management Research: A Systematic Review&lt;/title&gt;&lt;secondary-title&gt;Medical Care Research and Review&lt;/secondary-title&gt;&lt;/titles&gt;&lt;periodical&gt;&lt;full-title&gt;Medical Care Research and Review&lt;/full-title&gt;&lt;abbr-1&gt;Med. Care Res. Rev.&lt;/abbr-1&gt;&lt;abbr-2&gt;Med Care Res Rev&lt;/abbr-2&gt;&lt;abbr-3&gt;Medical Care Research &amp;amp; Review&lt;/abbr-3&gt;&lt;/periodical&gt;&lt;pages&gt;331-344&lt;/pages&gt;&lt;volume&gt;79&lt;/volume&gt;&lt;number&gt;3&lt;/number&gt;&lt;dates&gt;&lt;year&gt;2021&lt;/year&gt;&lt;pub-dates&gt;&lt;date&gt;2022/06/01&lt;/date&gt;&lt;/pub-dates&gt;&lt;/dates&gt;&lt;publisher&gt;SAGE Publications Inc&lt;/publisher&gt;&lt;isbn&gt;1077-5587&lt;/isbn&gt;&lt;urls&gt;&lt;related-urls&gt;&lt;url&gt;https://doi.org/10.1177/10775587211030393&lt;/url&gt;&lt;url&gt;https://journals.sagepub.com/doi/10.1177/10775587211030393?url_ver=Z39.88-2003&amp;amp;rfr_id=ori:rid:crossref.org&amp;amp;rfr_dat=cr_pub  0pubmed&lt;/url&gt;&lt;/related-urls&gt;&lt;/urls&gt;&lt;electronic-resource-num&gt;10.1177/10775587211030393&lt;/electronic-resource-num&gt;&lt;access-date&gt;2024/09/09&lt;/access-date&gt;&lt;/record&gt;&lt;/Cite&gt;&lt;/EndNote&gt;</w:instrText>
      </w:r>
      <w:r w:rsidRPr="00095D15">
        <w:rPr>
          <w:rFonts w:ascii="Arial" w:hAnsi="Arial" w:cs="Arial"/>
          <w:b/>
          <w:szCs w:val="24"/>
        </w:rPr>
        <w:fldChar w:fldCharType="separate"/>
      </w:r>
      <w:r w:rsidRPr="00095D15">
        <w:rPr>
          <w:rFonts w:ascii="Arial" w:hAnsi="Arial" w:cs="Arial"/>
          <w:b/>
          <w:noProof/>
          <w:szCs w:val="24"/>
          <w:vertAlign w:val="superscript"/>
        </w:rPr>
        <w:t>1</w:t>
      </w:r>
      <w:r w:rsidRPr="00095D15">
        <w:rPr>
          <w:rFonts w:ascii="Arial" w:hAnsi="Arial" w:cs="Arial"/>
          <w:b/>
          <w:szCs w:val="24"/>
        </w:rPr>
        <w:fldChar w:fldCharType="end"/>
      </w:r>
    </w:p>
    <w:p w:rsidR="00095D15" w:rsidRPr="00095D15" w:rsidRDefault="00095D15" w:rsidP="00405BD6">
      <w:pPr>
        <w:spacing w:before="100" w:beforeAutospacing="1" w:after="100" w:afterAutospacing="1" w:line="360" w:lineRule="auto"/>
        <w:jc w:val="center"/>
        <w:rPr>
          <w:rFonts w:ascii="Arial" w:hAnsi="Arial" w:cs="Arial"/>
          <w:b/>
          <w:color w:val="2F5496" w:themeColor="accent5" w:themeShade="BF"/>
          <w:szCs w:val="24"/>
        </w:rPr>
      </w:pPr>
      <w:r w:rsidRPr="00095D15">
        <w:rPr>
          <w:rFonts w:ascii="Arial" w:hAnsi="Arial" w:cs="Arial"/>
          <w:b/>
          <w:color w:val="2F5496" w:themeColor="accent5" w:themeShade="BF"/>
          <w:szCs w:val="24"/>
        </w:rPr>
        <w:t>Building functional and sustainable pharmacovigilance systems – an analysis of pharmacovigilance development across high-, middle- and low-income countries</w:t>
      </w:r>
    </w:p>
    <w:tbl>
      <w:tblPr>
        <w:tblStyle w:val="GridTable1Light-Accent1"/>
        <w:tblW w:w="0" w:type="auto"/>
        <w:tbl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ook w:val="04A0" w:firstRow="1" w:lastRow="0" w:firstColumn="1" w:lastColumn="0" w:noHBand="0" w:noVBand="1"/>
      </w:tblPr>
      <w:tblGrid>
        <w:gridCol w:w="2689"/>
        <w:gridCol w:w="6237"/>
        <w:gridCol w:w="1530"/>
      </w:tblGrid>
      <w:tr w:rsidR="00405BD6" w:rsidRPr="009F330F" w:rsidTr="00095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none" w:sz="0" w:space="0" w:color="auto"/>
            </w:tcBorders>
          </w:tcPr>
          <w:p w:rsidR="00405BD6" w:rsidRPr="009F330F" w:rsidRDefault="00405BD6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Topic</w:t>
            </w:r>
          </w:p>
        </w:tc>
        <w:tc>
          <w:tcPr>
            <w:tcW w:w="6237" w:type="dxa"/>
            <w:tcBorders>
              <w:bottom w:val="none" w:sz="0" w:space="0" w:color="auto"/>
            </w:tcBorders>
          </w:tcPr>
          <w:p w:rsidR="00405BD6" w:rsidRPr="009F330F" w:rsidRDefault="00405BD6" w:rsidP="004B2D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Guide Questions/Description</w:t>
            </w:r>
          </w:p>
        </w:tc>
        <w:tc>
          <w:tcPr>
            <w:tcW w:w="1530" w:type="dxa"/>
            <w:tcBorders>
              <w:bottom w:val="none" w:sz="0" w:space="0" w:color="auto"/>
            </w:tcBorders>
          </w:tcPr>
          <w:p w:rsidR="00405BD6" w:rsidRPr="009F330F" w:rsidRDefault="00405BD6" w:rsidP="004B2D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Reported on page number</w:t>
            </w:r>
          </w:p>
        </w:tc>
      </w:tr>
      <w:tr w:rsidR="00662382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662382" w:rsidRPr="009F330F" w:rsidRDefault="00662382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ational and description of MMR design</w:t>
            </w:r>
          </w:p>
        </w:tc>
        <w:tc>
          <w:tcPr>
            <w:tcW w:w="6237" w:type="dxa"/>
          </w:tcPr>
          <w:p w:rsidR="00662382" w:rsidRPr="009F330F" w:rsidRDefault="00662382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Provide a clear statement of the study purpose</w:t>
            </w:r>
          </w:p>
        </w:tc>
        <w:tc>
          <w:tcPr>
            <w:tcW w:w="1530" w:type="dxa"/>
          </w:tcPr>
          <w:p w:rsidR="00662382" w:rsidRPr="009F330F" w:rsidRDefault="00095D15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62382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662382" w:rsidRPr="009F330F" w:rsidRDefault="00662382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662382" w:rsidRPr="009F330F" w:rsidRDefault="00662382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Explicitly describe the MMR design in accordance with Creswell’s (2015) typology and use a diagram to illustrate the relationship and sequence of qualitative and quantitative research components</w:t>
            </w:r>
          </w:p>
        </w:tc>
        <w:tc>
          <w:tcPr>
            <w:tcW w:w="1530" w:type="dxa"/>
          </w:tcPr>
          <w:p w:rsidR="00662382" w:rsidRPr="009F330F" w:rsidRDefault="00A12E5B" w:rsidP="00095D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62382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662382" w:rsidRPr="009F330F" w:rsidRDefault="00662382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662382" w:rsidRPr="009F330F" w:rsidRDefault="00662382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Justify why the MMR design is appropriate for meeting the study purpose</w:t>
            </w:r>
          </w:p>
        </w:tc>
        <w:tc>
          <w:tcPr>
            <w:tcW w:w="1530" w:type="dxa"/>
          </w:tcPr>
          <w:p w:rsidR="00662382" w:rsidRPr="009F330F" w:rsidRDefault="00A12E5B" w:rsidP="007230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Transparency in describing method details</w:t>
            </w: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Describe the study population(s) and sample(s; e.g., who, what, how many)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– 7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Describe the sampling procedures (including inclusion and exclusion criteria, recruitment)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– 7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Describe qualitative data analysis processes (coding, single or multiple coders, replication logic, credibility)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– 8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Describe quantitative data analysis procedures (missing data and how they are handled, statistical tests used)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Integration of qualitative and quantitative research components</w:t>
            </w: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Interpret qualitative analysis results with appropriate quotes if necessary</w:t>
            </w:r>
          </w:p>
        </w:tc>
        <w:tc>
          <w:tcPr>
            <w:tcW w:w="1530" w:type="dxa"/>
          </w:tcPr>
          <w:p w:rsidR="00037BF7" w:rsidRPr="009F330F" w:rsidRDefault="00A12E5B" w:rsidP="00A12E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F330F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F33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Interpret quantitative analysis results in consideration of statistical significance, selection bias, and threats to validity</w:t>
            </w:r>
          </w:p>
        </w:tc>
        <w:tc>
          <w:tcPr>
            <w:tcW w:w="1530" w:type="dxa"/>
          </w:tcPr>
          <w:p w:rsidR="00037BF7" w:rsidRPr="009F330F" w:rsidRDefault="009F330F" w:rsidP="00A12E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12E5B">
              <w:rPr>
                <w:rFonts w:ascii="Arial" w:hAnsi="Arial" w:cs="Arial"/>
                <w:sz w:val="20"/>
                <w:szCs w:val="20"/>
              </w:rPr>
              <w:t>2 – 16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>Compare qualitative and quantitative results</w:t>
            </w:r>
          </w:p>
        </w:tc>
        <w:tc>
          <w:tcPr>
            <w:tcW w:w="1530" w:type="dxa"/>
          </w:tcPr>
          <w:p w:rsidR="00037BF7" w:rsidRPr="009F330F" w:rsidRDefault="00A12E5B" w:rsidP="00A12E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F330F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37BF7" w:rsidRPr="009F330F" w:rsidTr="0009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:rsidR="00037BF7" w:rsidRPr="009F330F" w:rsidRDefault="00037BF7" w:rsidP="004B2D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</w:tcPr>
          <w:p w:rsidR="00037BF7" w:rsidRPr="009F330F" w:rsidRDefault="00037BF7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330F">
              <w:rPr>
                <w:rFonts w:ascii="Arial" w:hAnsi="Arial" w:cs="Arial"/>
                <w:sz w:val="20"/>
                <w:szCs w:val="20"/>
              </w:rPr>
              <w:t xml:space="preserve">Address </w:t>
            </w:r>
            <w:r w:rsidR="009F330F" w:rsidRPr="009F330F">
              <w:rPr>
                <w:rFonts w:ascii="Arial" w:hAnsi="Arial" w:cs="Arial"/>
                <w:sz w:val="20"/>
                <w:szCs w:val="20"/>
              </w:rPr>
              <w:t>divergences</w:t>
            </w:r>
            <w:r w:rsidRPr="009F330F">
              <w:rPr>
                <w:rFonts w:ascii="Arial" w:hAnsi="Arial" w:cs="Arial"/>
                <w:sz w:val="20"/>
                <w:szCs w:val="20"/>
              </w:rPr>
              <w:t xml:space="preserve"> and inconsistencies between qualitative and quantitative results</w:t>
            </w:r>
          </w:p>
        </w:tc>
        <w:tc>
          <w:tcPr>
            <w:tcW w:w="1530" w:type="dxa"/>
          </w:tcPr>
          <w:p w:rsidR="00037BF7" w:rsidRPr="009F330F" w:rsidRDefault="00A12E5B" w:rsidP="004B2D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 21</w:t>
            </w:r>
            <w:bookmarkStart w:id="0" w:name="_GoBack"/>
            <w:bookmarkEnd w:id="0"/>
          </w:p>
        </w:tc>
      </w:tr>
    </w:tbl>
    <w:p w:rsidR="00405BD6" w:rsidRPr="009F330F" w:rsidRDefault="00095D15" w:rsidP="009F330F">
      <w:pPr>
        <w:pStyle w:val="EndNoteBibliography"/>
        <w:spacing w:before="120" w:after="120" w:line="360" w:lineRule="auto"/>
        <w:rPr>
          <w:rFonts w:ascii="Arial" w:hAnsi="Arial" w:cs="Arial"/>
          <w:sz w:val="20"/>
          <w:szCs w:val="20"/>
        </w:rPr>
      </w:pPr>
      <w:r w:rsidRPr="009F330F">
        <w:rPr>
          <w:rFonts w:ascii="Arial" w:hAnsi="Arial" w:cs="Arial"/>
          <w:i/>
          <w:sz w:val="20"/>
          <w:szCs w:val="20"/>
        </w:rPr>
        <w:t>A</w:t>
      </w:r>
      <w:r w:rsidR="00405BD6" w:rsidRPr="009F330F">
        <w:rPr>
          <w:rFonts w:ascii="Arial" w:hAnsi="Arial" w:cs="Arial"/>
          <w:i/>
          <w:sz w:val="20"/>
          <w:szCs w:val="20"/>
        </w:rPr>
        <w:fldChar w:fldCharType="begin"/>
      </w:r>
      <w:r w:rsidR="00405BD6" w:rsidRPr="009F330F">
        <w:rPr>
          <w:rFonts w:ascii="Arial" w:hAnsi="Arial" w:cs="Arial"/>
          <w:i/>
          <w:sz w:val="20"/>
          <w:szCs w:val="20"/>
        </w:rPr>
        <w:instrText xml:space="preserve"> ADDIN EN.REFLIST </w:instrText>
      </w:r>
      <w:r w:rsidR="00405BD6" w:rsidRPr="009F330F">
        <w:rPr>
          <w:rFonts w:ascii="Arial" w:hAnsi="Arial" w:cs="Arial"/>
          <w:i/>
          <w:sz w:val="20"/>
          <w:szCs w:val="20"/>
        </w:rPr>
        <w:fldChar w:fldCharType="separate"/>
      </w:r>
      <w:r w:rsidRPr="009F330F">
        <w:rPr>
          <w:rFonts w:ascii="Arial" w:hAnsi="Arial" w:cs="Arial"/>
          <w:sz w:val="20"/>
          <w:szCs w:val="20"/>
        </w:rPr>
        <w:t xml:space="preserve">dapted from: </w:t>
      </w:r>
      <w:r w:rsidR="00405BD6" w:rsidRPr="009F330F">
        <w:rPr>
          <w:rFonts w:ascii="Arial" w:hAnsi="Arial" w:cs="Arial"/>
          <w:sz w:val="20"/>
          <w:szCs w:val="20"/>
        </w:rPr>
        <w:t xml:space="preserve">Lee S-YD, Iott B, Banaszak-Holl J, et al. Application of Mixed Methods in Health Services Management Research: A Systematic Review. </w:t>
      </w:r>
      <w:r w:rsidR="00405BD6" w:rsidRPr="009F330F">
        <w:rPr>
          <w:rFonts w:ascii="Arial" w:hAnsi="Arial" w:cs="Arial"/>
          <w:i/>
          <w:sz w:val="20"/>
          <w:szCs w:val="20"/>
        </w:rPr>
        <w:t>Med Care Res Rev</w:t>
      </w:r>
      <w:r w:rsidR="00405BD6" w:rsidRPr="009F330F">
        <w:rPr>
          <w:rFonts w:ascii="Arial" w:hAnsi="Arial" w:cs="Arial"/>
          <w:sz w:val="20"/>
          <w:szCs w:val="20"/>
        </w:rPr>
        <w:t xml:space="preserve"> 2021; 79: 331-344. DOI: 10.1177/10775587211030393.</w:t>
      </w:r>
    </w:p>
    <w:p w:rsidR="001E649A" w:rsidRPr="0047405A" w:rsidRDefault="00405BD6" w:rsidP="009F330F">
      <w:pPr>
        <w:spacing w:before="120" w:after="120" w:line="360" w:lineRule="auto"/>
        <w:rPr>
          <w:rFonts w:ascii="Arial" w:hAnsi="Arial" w:cs="Arial"/>
          <w:i/>
        </w:rPr>
      </w:pPr>
      <w:r w:rsidRPr="009F330F">
        <w:rPr>
          <w:rFonts w:ascii="Arial" w:hAnsi="Arial" w:cs="Arial"/>
          <w:i/>
          <w:sz w:val="20"/>
          <w:szCs w:val="20"/>
        </w:rPr>
        <w:fldChar w:fldCharType="end"/>
      </w:r>
    </w:p>
    <w:sectPr w:rsidR="001E649A" w:rsidRPr="0047405A" w:rsidSect="0047405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68E" w:rsidRDefault="001A468E" w:rsidP="001A468E">
      <w:pPr>
        <w:spacing w:after="0" w:line="240" w:lineRule="auto"/>
      </w:pPr>
      <w:r>
        <w:separator/>
      </w:r>
    </w:p>
  </w:endnote>
  <w:endnote w:type="continuationSeparator" w:id="0">
    <w:p w:rsidR="001A468E" w:rsidRDefault="001A468E" w:rsidP="001A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510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468E" w:rsidRDefault="001A46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2E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468E" w:rsidRDefault="001A4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68E" w:rsidRDefault="001A468E" w:rsidP="001A468E">
      <w:pPr>
        <w:spacing w:after="0" w:line="240" w:lineRule="auto"/>
      </w:pPr>
      <w:r>
        <w:separator/>
      </w:r>
    </w:p>
  </w:footnote>
  <w:footnote w:type="continuationSeparator" w:id="0">
    <w:p w:rsidR="001A468E" w:rsidRDefault="001A468E" w:rsidP="001A4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5r20wp0zxd1e9rxmxa9fovp9fpaswaaar&quot;&gt;My Endnote Library-Converted Copy&lt;record-ids&gt;&lt;item&gt;13423&lt;/item&gt;&lt;/record-ids&gt;&lt;/item&gt;&lt;/Libraries&gt;"/>
  </w:docVars>
  <w:rsids>
    <w:rsidRoot w:val="001E649A"/>
    <w:rsid w:val="0001417C"/>
    <w:rsid w:val="000166BD"/>
    <w:rsid w:val="000356FA"/>
    <w:rsid w:val="00037BF7"/>
    <w:rsid w:val="00086A07"/>
    <w:rsid w:val="0009561C"/>
    <w:rsid w:val="00095D15"/>
    <w:rsid w:val="000C78EA"/>
    <w:rsid w:val="000F067A"/>
    <w:rsid w:val="001010CA"/>
    <w:rsid w:val="00172305"/>
    <w:rsid w:val="001A468E"/>
    <w:rsid w:val="001E649A"/>
    <w:rsid w:val="0024305E"/>
    <w:rsid w:val="00252B7C"/>
    <w:rsid w:val="00261A9D"/>
    <w:rsid w:val="002873C8"/>
    <w:rsid w:val="002A5383"/>
    <w:rsid w:val="003163A5"/>
    <w:rsid w:val="00347FEC"/>
    <w:rsid w:val="00352483"/>
    <w:rsid w:val="003929DE"/>
    <w:rsid w:val="00395E70"/>
    <w:rsid w:val="003B20C0"/>
    <w:rsid w:val="003B7BBF"/>
    <w:rsid w:val="003F0630"/>
    <w:rsid w:val="00405BD6"/>
    <w:rsid w:val="004123C0"/>
    <w:rsid w:val="00421333"/>
    <w:rsid w:val="004443D7"/>
    <w:rsid w:val="0046587C"/>
    <w:rsid w:val="0047405A"/>
    <w:rsid w:val="00480CC6"/>
    <w:rsid w:val="00493D39"/>
    <w:rsid w:val="004B2DCE"/>
    <w:rsid w:val="004C3D46"/>
    <w:rsid w:val="00522F6B"/>
    <w:rsid w:val="00545F03"/>
    <w:rsid w:val="005528BF"/>
    <w:rsid w:val="005665BA"/>
    <w:rsid w:val="0057466C"/>
    <w:rsid w:val="00575A86"/>
    <w:rsid w:val="005E532F"/>
    <w:rsid w:val="00662382"/>
    <w:rsid w:val="0067085F"/>
    <w:rsid w:val="00687440"/>
    <w:rsid w:val="006F2B4C"/>
    <w:rsid w:val="00707571"/>
    <w:rsid w:val="007230AC"/>
    <w:rsid w:val="00752A40"/>
    <w:rsid w:val="00761FF6"/>
    <w:rsid w:val="00770BFF"/>
    <w:rsid w:val="00781F22"/>
    <w:rsid w:val="0079542E"/>
    <w:rsid w:val="007E5C5C"/>
    <w:rsid w:val="008203AC"/>
    <w:rsid w:val="00842D50"/>
    <w:rsid w:val="00857E32"/>
    <w:rsid w:val="00885359"/>
    <w:rsid w:val="008B1326"/>
    <w:rsid w:val="008E02FC"/>
    <w:rsid w:val="009573FB"/>
    <w:rsid w:val="009662E2"/>
    <w:rsid w:val="0098596E"/>
    <w:rsid w:val="00994B16"/>
    <w:rsid w:val="009C19F1"/>
    <w:rsid w:val="009C2FBB"/>
    <w:rsid w:val="009F330F"/>
    <w:rsid w:val="009F63AA"/>
    <w:rsid w:val="00A12E5B"/>
    <w:rsid w:val="00A149E4"/>
    <w:rsid w:val="00A5552B"/>
    <w:rsid w:val="00A56BBE"/>
    <w:rsid w:val="00A71F64"/>
    <w:rsid w:val="00A95F41"/>
    <w:rsid w:val="00A97EF4"/>
    <w:rsid w:val="00AC2DB2"/>
    <w:rsid w:val="00AC36A6"/>
    <w:rsid w:val="00AD4E1C"/>
    <w:rsid w:val="00AE3102"/>
    <w:rsid w:val="00B72EE9"/>
    <w:rsid w:val="00B914A9"/>
    <w:rsid w:val="00B92F20"/>
    <w:rsid w:val="00BA795A"/>
    <w:rsid w:val="00BC3C97"/>
    <w:rsid w:val="00C20C09"/>
    <w:rsid w:val="00C566DF"/>
    <w:rsid w:val="00CA33D4"/>
    <w:rsid w:val="00CB2B11"/>
    <w:rsid w:val="00CC7896"/>
    <w:rsid w:val="00D50E12"/>
    <w:rsid w:val="00D64CEA"/>
    <w:rsid w:val="00D757A7"/>
    <w:rsid w:val="00DA4D76"/>
    <w:rsid w:val="00DD0BD8"/>
    <w:rsid w:val="00DE627E"/>
    <w:rsid w:val="00DF3BF2"/>
    <w:rsid w:val="00E037C5"/>
    <w:rsid w:val="00E62F73"/>
    <w:rsid w:val="00E84E37"/>
    <w:rsid w:val="00EC276B"/>
    <w:rsid w:val="00EF39FB"/>
    <w:rsid w:val="00F812AF"/>
    <w:rsid w:val="00F8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A8ADC82"/>
  <w15:chartTrackingRefBased/>
  <w15:docId w15:val="{5B007844-8A7D-4308-8648-0388D531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649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8E"/>
  </w:style>
  <w:style w:type="paragraph" w:styleId="Footer">
    <w:name w:val="footer"/>
    <w:basedOn w:val="Normal"/>
    <w:link w:val="FooterChar"/>
    <w:uiPriority w:val="99"/>
    <w:unhideWhenUsed/>
    <w:rsid w:val="001A4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8E"/>
  </w:style>
  <w:style w:type="table" w:styleId="GridTable1Light-Accent5">
    <w:name w:val="Grid Table 1 Light Accent 5"/>
    <w:basedOn w:val="TableNormal"/>
    <w:uiPriority w:val="46"/>
    <w:rsid w:val="001A468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0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FC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47405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05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5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5BD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23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CD204-A026-42F3-83D5-4E29019EC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7</cp:revision>
  <dcterms:created xsi:type="dcterms:W3CDTF">2024-09-09T10:53:00Z</dcterms:created>
  <dcterms:modified xsi:type="dcterms:W3CDTF">2024-10-07T21:49:00Z</dcterms:modified>
</cp:coreProperties>
</file>